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Rule="auto"/>
        <w:rPr>
          <w:sz w:val="18"/>
          <w:szCs w:val="18"/>
          <w:highlight w:val="white"/>
        </w:rPr>
      </w:pPr>
      <w:r w:rsidDel="00000000" w:rsidR="00000000" w:rsidRPr="00000000">
        <w:rPr>
          <w:b w:val="1"/>
          <w:sz w:val="18"/>
          <w:szCs w:val="18"/>
          <w:highlight w:val="white"/>
          <w:rtl w:val="0"/>
        </w:rPr>
        <w:t xml:space="preserve">Supplementary Figure S1</w:t>
      </w:r>
      <w:r w:rsidDel="00000000" w:rsidR="00000000" w:rsidRPr="00000000">
        <w:rPr>
          <w:sz w:val="18"/>
          <w:szCs w:val="18"/>
          <w:highlight w:val="white"/>
          <w:rtl w:val="0"/>
        </w:rPr>
        <w:t xml:space="preserve">. Mycoplasma detection performed on TRNDi032-A iPSC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b w:val="1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b w:val="1"/>
                <w:sz w:val="18"/>
                <w:szCs w:val="18"/>
                <w:highlight w:val="white"/>
                <w:rtl w:val="0"/>
              </w:rPr>
              <w:t xml:space="preserve">Prim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b w:val="1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b w:val="1"/>
                <w:sz w:val="18"/>
                <w:szCs w:val="18"/>
                <w:highlight w:val="white"/>
                <w:rtl w:val="0"/>
              </w:rPr>
              <w:t xml:space="preserve">Control (Pos/Ne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b w:val="1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b w:val="1"/>
                <w:sz w:val="18"/>
                <w:szCs w:val="18"/>
                <w:highlight w:val="white"/>
                <w:rtl w:val="0"/>
              </w:rPr>
              <w:t xml:space="preserve">Cell 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GPO-1_MGS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HT_977Ap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-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GPO-1_MGS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HT_977Bp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-1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40" w:before="240" w:lineRule="auto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GPO-1_MGS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40" w:before="240" w:lineRule="auto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 Neg Ctr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40" w:before="240" w:lineRule="auto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MM1_-CT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40" w:before="240" w:lineRule="auto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54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240" w:before="240" w:lineRule="auto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GPO-1_MGS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240" w:before="240" w:lineRule="auto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Pos Ctr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40" w:before="240" w:lineRule="auto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MM2_+CT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240" w:before="240" w:lineRule="auto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624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40" w:before="240" w:lineRule="auto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GAPDH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40" w:before="240" w:lineRule="auto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Unk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40" w:before="240" w:lineRule="auto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HT_977Ap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40" w:before="240" w:lineRule="auto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4121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240" w:before="240" w:lineRule="auto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GAPDH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240" w:before="240" w:lineRule="auto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Unk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240" w:before="240" w:lineRule="auto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HT_977Bp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240" w:before="240" w:lineRule="auto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502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GAPDH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eg Ctr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MM1_-CT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52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GAPDH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Pos Ct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MM2_+CTL</w:t>
            </w:r>
          </w:p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4162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1">
      <w:pPr>
        <w:rPr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